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4C052" w14:textId="26CB70B6" w:rsidR="005B798B" w:rsidRPr="00E0323E" w:rsidRDefault="00383708" w:rsidP="005B798B">
      <w:pPr>
        <w:spacing w:after="120"/>
        <w:jc w:val="both"/>
        <w:rPr>
          <w:sz w:val="22"/>
        </w:rPr>
      </w:pPr>
      <w:r>
        <w:rPr>
          <w:b/>
          <w:bCs/>
          <w:sz w:val="22"/>
        </w:rPr>
        <w:t xml:space="preserve">S1 </w:t>
      </w:r>
      <w:r w:rsidR="005B798B" w:rsidRPr="00E0323E">
        <w:rPr>
          <w:b/>
          <w:bCs/>
          <w:sz w:val="22"/>
        </w:rPr>
        <w:t>Table</w:t>
      </w:r>
      <w:r w:rsidR="00C67B41">
        <w:rPr>
          <w:sz w:val="22"/>
        </w:rPr>
        <w:t>.</w:t>
      </w:r>
      <w:r w:rsidR="00C67B41" w:rsidRPr="00E0323E">
        <w:rPr>
          <w:sz w:val="22"/>
        </w:rPr>
        <w:t xml:space="preserve"> </w:t>
      </w:r>
      <w:r w:rsidR="005B798B" w:rsidRPr="00E0323E">
        <w:rPr>
          <w:sz w:val="22"/>
        </w:rPr>
        <w:t>COREQ Reporting Checklis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42"/>
        <w:gridCol w:w="6839"/>
        <w:gridCol w:w="1409"/>
      </w:tblGrid>
      <w:tr w:rsidR="005B798B" w:rsidRPr="0091109C" w14:paraId="271E4854" w14:textId="77777777" w:rsidTr="00544CCC">
        <w:tc>
          <w:tcPr>
            <w:tcW w:w="2542" w:type="dxa"/>
            <w:shd w:val="clear" w:color="auto" w:fill="C0C0C0"/>
          </w:tcPr>
          <w:p w14:paraId="41A2D2D8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11029">
              <w:rPr>
                <w:b/>
                <w:sz w:val="20"/>
                <w:szCs w:val="20"/>
              </w:rPr>
              <w:t xml:space="preserve">No.  Item </w:t>
            </w:r>
          </w:p>
        </w:tc>
        <w:tc>
          <w:tcPr>
            <w:tcW w:w="6839" w:type="dxa"/>
            <w:shd w:val="clear" w:color="auto" w:fill="C0C0C0"/>
          </w:tcPr>
          <w:p w14:paraId="1E7F8622" w14:textId="77777777" w:rsidR="005B798B" w:rsidRPr="00611029" w:rsidRDefault="005B798B" w:rsidP="00544CCC">
            <w:pPr>
              <w:rPr>
                <w:rFonts w:eastAsia="Calibri"/>
                <w:b/>
                <w:sz w:val="20"/>
                <w:szCs w:val="20"/>
              </w:rPr>
            </w:pPr>
            <w:r w:rsidRPr="00611029">
              <w:rPr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409" w:type="dxa"/>
            <w:shd w:val="clear" w:color="auto" w:fill="C0C0C0"/>
          </w:tcPr>
          <w:p w14:paraId="1D497BC7" w14:textId="77777777" w:rsidR="005B798B" w:rsidRPr="00611029" w:rsidRDefault="005B798B" w:rsidP="00544CCC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11029">
              <w:rPr>
                <w:rFonts w:eastAsia="Calibri"/>
                <w:b/>
                <w:sz w:val="20"/>
                <w:szCs w:val="20"/>
              </w:rPr>
              <w:t>Reported on Page #</w:t>
            </w:r>
          </w:p>
        </w:tc>
      </w:tr>
      <w:tr w:rsidR="005B798B" w:rsidRPr="0091109C" w14:paraId="6C5439E9" w14:textId="77777777" w:rsidTr="00544CCC">
        <w:tc>
          <w:tcPr>
            <w:tcW w:w="2542" w:type="dxa"/>
          </w:tcPr>
          <w:p w14:paraId="4FC9797C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11029">
              <w:rPr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6839" w:type="dxa"/>
          </w:tcPr>
          <w:p w14:paraId="7F466202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4A2AF05F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15672CCB" w14:textId="77777777" w:rsidTr="00544CCC">
        <w:tc>
          <w:tcPr>
            <w:tcW w:w="2542" w:type="dxa"/>
          </w:tcPr>
          <w:p w14:paraId="763E91D5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611029">
              <w:rPr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6839" w:type="dxa"/>
          </w:tcPr>
          <w:p w14:paraId="596D91B0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5B7AE9C6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01DA337F" w14:textId="77777777" w:rsidTr="00544CCC">
        <w:tc>
          <w:tcPr>
            <w:tcW w:w="2542" w:type="dxa"/>
          </w:tcPr>
          <w:p w14:paraId="322E35BF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. Inter viewer/facilitator</w:t>
            </w:r>
          </w:p>
        </w:tc>
        <w:tc>
          <w:tcPr>
            <w:tcW w:w="6839" w:type="dxa"/>
          </w:tcPr>
          <w:p w14:paraId="31D0BD99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409" w:type="dxa"/>
          </w:tcPr>
          <w:p w14:paraId="30066EEC" w14:textId="5B63DB90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3EBE9728" w14:textId="77777777" w:rsidTr="00544CCC">
        <w:tc>
          <w:tcPr>
            <w:tcW w:w="2542" w:type="dxa"/>
          </w:tcPr>
          <w:p w14:paraId="2AF647DC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. Credentials</w:t>
            </w:r>
          </w:p>
        </w:tc>
        <w:tc>
          <w:tcPr>
            <w:tcW w:w="6839" w:type="dxa"/>
          </w:tcPr>
          <w:p w14:paraId="452F89A8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at were the researcher’s credentials? </w:t>
            </w:r>
            <w:proofErr w:type="gramStart"/>
            <w:r w:rsidRPr="00611029">
              <w:rPr>
                <w:sz w:val="20"/>
                <w:szCs w:val="20"/>
              </w:rPr>
              <w:t>E.g.</w:t>
            </w:r>
            <w:proofErr w:type="gramEnd"/>
            <w:r w:rsidRPr="00611029">
              <w:rPr>
                <w:sz w:val="20"/>
                <w:szCs w:val="20"/>
              </w:rPr>
              <w:t xml:space="preserve"> PhD, MD </w:t>
            </w:r>
          </w:p>
        </w:tc>
        <w:tc>
          <w:tcPr>
            <w:tcW w:w="1409" w:type="dxa"/>
          </w:tcPr>
          <w:p w14:paraId="4BC0CE7E" w14:textId="081F0288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2B1D9C2E" w14:textId="77777777" w:rsidTr="00544CCC">
        <w:tc>
          <w:tcPr>
            <w:tcW w:w="2542" w:type="dxa"/>
          </w:tcPr>
          <w:p w14:paraId="30B9BC23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3. Occupation</w:t>
            </w:r>
          </w:p>
        </w:tc>
        <w:tc>
          <w:tcPr>
            <w:tcW w:w="6839" w:type="dxa"/>
          </w:tcPr>
          <w:p w14:paraId="6073660D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409" w:type="dxa"/>
          </w:tcPr>
          <w:p w14:paraId="461EEAAC" w14:textId="234816E7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5C303D5A" w14:textId="77777777" w:rsidTr="00544CCC">
        <w:tc>
          <w:tcPr>
            <w:tcW w:w="2542" w:type="dxa"/>
          </w:tcPr>
          <w:p w14:paraId="29FD666E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4. Gender</w:t>
            </w:r>
          </w:p>
        </w:tc>
        <w:tc>
          <w:tcPr>
            <w:tcW w:w="6839" w:type="dxa"/>
          </w:tcPr>
          <w:p w14:paraId="794F5C01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409" w:type="dxa"/>
          </w:tcPr>
          <w:p w14:paraId="74898E97" w14:textId="5ACFDD55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4B4B4624" w14:textId="77777777" w:rsidTr="00544CCC">
        <w:tc>
          <w:tcPr>
            <w:tcW w:w="2542" w:type="dxa"/>
          </w:tcPr>
          <w:p w14:paraId="41AE8155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5. Experience and training</w:t>
            </w:r>
          </w:p>
        </w:tc>
        <w:tc>
          <w:tcPr>
            <w:tcW w:w="6839" w:type="dxa"/>
          </w:tcPr>
          <w:p w14:paraId="5EA47956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409" w:type="dxa"/>
          </w:tcPr>
          <w:p w14:paraId="66CFC1D0" w14:textId="66858278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559420CC" w14:textId="77777777" w:rsidTr="00544CCC">
        <w:tc>
          <w:tcPr>
            <w:tcW w:w="2542" w:type="dxa"/>
          </w:tcPr>
          <w:p w14:paraId="21CEBD67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611029">
              <w:rPr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6839" w:type="dxa"/>
          </w:tcPr>
          <w:p w14:paraId="1344E898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559BD055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01397CC5" w14:textId="77777777" w:rsidTr="00544CCC">
        <w:tc>
          <w:tcPr>
            <w:tcW w:w="2542" w:type="dxa"/>
          </w:tcPr>
          <w:p w14:paraId="2EBB1CBC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6. Relationship established</w:t>
            </w:r>
          </w:p>
        </w:tc>
        <w:tc>
          <w:tcPr>
            <w:tcW w:w="6839" w:type="dxa"/>
          </w:tcPr>
          <w:p w14:paraId="5B4A1DFB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409" w:type="dxa"/>
          </w:tcPr>
          <w:p w14:paraId="456CFD2D" w14:textId="1B5671FA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7BE8B042" w14:textId="77777777" w:rsidTr="00544CCC">
        <w:tc>
          <w:tcPr>
            <w:tcW w:w="2542" w:type="dxa"/>
          </w:tcPr>
          <w:p w14:paraId="157447BE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6839" w:type="dxa"/>
          </w:tcPr>
          <w:p w14:paraId="28F10404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611029">
              <w:rPr>
                <w:sz w:val="20"/>
                <w:szCs w:val="20"/>
              </w:rPr>
              <w:t>e.g.</w:t>
            </w:r>
            <w:proofErr w:type="gramEnd"/>
            <w:r w:rsidRPr="00611029">
              <w:rPr>
                <w:sz w:val="20"/>
                <w:szCs w:val="20"/>
              </w:rPr>
              <w:t xml:space="preserve"> personal goals, reasons for doing the research </w:t>
            </w:r>
          </w:p>
        </w:tc>
        <w:tc>
          <w:tcPr>
            <w:tcW w:w="1409" w:type="dxa"/>
          </w:tcPr>
          <w:p w14:paraId="4133D113" w14:textId="0588B3E8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7C278393" w14:textId="77777777" w:rsidTr="00544CCC">
        <w:tc>
          <w:tcPr>
            <w:tcW w:w="2542" w:type="dxa"/>
          </w:tcPr>
          <w:p w14:paraId="28BEE125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8. Interviewer characteristics</w:t>
            </w:r>
          </w:p>
        </w:tc>
        <w:tc>
          <w:tcPr>
            <w:tcW w:w="6839" w:type="dxa"/>
          </w:tcPr>
          <w:p w14:paraId="3DD00403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at characteristics were reported about the inter viewer/facilitator? </w:t>
            </w:r>
            <w:proofErr w:type="gramStart"/>
            <w:r w:rsidRPr="00611029">
              <w:rPr>
                <w:sz w:val="20"/>
                <w:szCs w:val="20"/>
              </w:rPr>
              <w:t>e.g.</w:t>
            </w:r>
            <w:proofErr w:type="gramEnd"/>
            <w:r w:rsidRPr="00611029">
              <w:rPr>
                <w:sz w:val="20"/>
                <w:szCs w:val="20"/>
              </w:rPr>
              <w:t xml:space="preserve"> Bias, assumptions, reasons and interests in the research topic </w:t>
            </w:r>
          </w:p>
        </w:tc>
        <w:tc>
          <w:tcPr>
            <w:tcW w:w="1409" w:type="dxa"/>
          </w:tcPr>
          <w:p w14:paraId="7036AA13" w14:textId="644C5643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353C5CF8" w14:textId="77777777" w:rsidTr="00544CCC">
        <w:tc>
          <w:tcPr>
            <w:tcW w:w="2542" w:type="dxa"/>
          </w:tcPr>
          <w:p w14:paraId="12EF952B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11029">
              <w:rPr>
                <w:b/>
                <w:sz w:val="20"/>
                <w:szCs w:val="20"/>
              </w:rPr>
              <w:t xml:space="preserve">Domain 2: study design </w:t>
            </w:r>
          </w:p>
        </w:tc>
        <w:tc>
          <w:tcPr>
            <w:tcW w:w="6839" w:type="dxa"/>
          </w:tcPr>
          <w:p w14:paraId="0C3A425B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32104539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0367A8F8" w14:textId="77777777" w:rsidTr="00544CCC">
        <w:tc>
          <w:tcPr>
            <w:tcW w:w="2542" w:type="dxa"/>
          </w:tcPr>
          <w:p w14:paraId="67C777F3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611029">
              <w:rPr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6839" w:type="dxa"/>
          </w:tcPr>
          <w:p w14:paraId="6A5187A8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54CE24D4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06E463CA" w14:textId="77777777" w:rsidTr="00544CCC">
        <w:tc>
          <w:tcPr>
            <w:tcW w:w="2542" w:type="dxa"/>
          </w:tcPr>
          <w:p w14:paraId="3AC9DE4D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6839" w:type="dxa"/>
          </w:tcPr>
          <w:p w14:paraId="6D621041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611029">
              <w:rPr>
                <w:sz w:val="20"/>
                <w:szCs w:val="20"/>
              </w:rPr>
              <w:t>e.g.</w:t>
            </w:r>
            <w:proofErr w:type="gramEnd"/>
            <w:r w:rsidRPr="00611029">
              <w:rPr>
                <w:sz w:val="20"/>
                <w:szCs w:val="20"/>
              </w:rPr>
              <w:t xml:space="preserve"> grounded theory, discourse analysis, ethnography, phenomenology, content analysis </w:t>
            </w:r>
          </w:p>
        </w:tc>
        <w:tc>
          <w:tcPr>
            <w:tcW w:w="1409" w:type="dxa"/>
          </w:tcPr>
          <w:p w14:paraId="6616771C" w14:textId="1DA1C64A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 w:rsidRPr="00611029">
              <w:rPr>
                <w:rFonts w:eastAsia="Calibri"/>
                <w:sz w:val="20"/>
                <w:szCs w:val="20"/>
              </w:rPr>
              <w:t>9</w:t>
            </w:r>
            <w:r w:rsidR="007E076C">
              <w:rPr>
                <w:rFonts w:eastAsia="Calibri"/>
                <w:sz w:val="20"/>
                <w:szCs w:val="20"/>
              </w:rPr>
              <w:t>-11</w:t>
            </w:r>
          </w:p>
        </w:tc>
      </w:tr>
      <w:tr w:rsidR="005B798B" w:rsidRPr="0091109C" w14:paraId="3467A1D8" w14:textId="77777777" w:rsidTr="00544CCC">
        <w:tc>
          <w:tcPr>
            <w:tcW w:w="2542" w:type="dxa"/>
          </w:tcPr>
          <w:p w14:paraId="02D4DE1B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611029">
              <w:rPr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6839" w:type="dxa"/>
          </w:tcPr>
          <w:p w14:paraId="3B595B3F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6E0E4485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71648E70" w14:textId="77777777" w:rsidTr="00544CCC">
        <w:tc>
          <w:tcPr>
            <w:tcW w:w="2542" w:type="dxa"/>
          </w:tcPr>
          <w:p w14:paraId="06B8BB4E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0. Sampling</w:t>
            </w:r>
          </w:p>
        </w:tc>
        <w:tc>
          <w:tcPr>
            <w:tcW w:w="6839" w:type="dxa"/>
          </w:tcPr>
          <w:p w14:paraId="77F65F06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How were participants selected? </w:t>
            </w:r>
            <w:proofErr w:type="gramStart"/>
            <w:r w:rsidRPr="00611029">
              <w:rPr>
                <w:sz w:val="20"/>
                <w:szCs w:val="20"/>
              </w:rPr>
              <w:t>e.g.</w:t>
            </w:r>
            <w:proofErr w:type="gramEnd"/>
            <w:r w:rsidRPr="00611029">
              <w:rPr>
                <w:sz w:val="20"/>
                <w:szCs w:val="20"/>
              </w:rPr>
              <w:t xml:space="preserve"> purposive, convenience, consecutive, snowball </w:t>
            </w:r>
          </w:p>
        </w:tc>
        <w:tc>
          <w:tcPr>
            <w:tcW w:w="1409" w:type="dxa"/>
          </w:tcPr>
          <w:p w14:paraId="41A85228" w14:textId="68D088E0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31114F1B" w14:textId="77777777" w:rsidTr="00544CCC">
        <w:tc>
          <w:tcPr>
            <w:tcW w:w="2542" w:type="dxa"/>
          </w:tcPr>
          <w:p w14:paraId="39B94A96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1. Method of approach</w:t>
            </w:r>
          </w:p>
        </w:tc>
        <w:tc>
          <w:tcPr>
            <w:tcW w:w="6839" w:type="dxa"/>
          </w:tcPr>
          <w:p w14:paraId="146F258D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How were participants approached? </w:t>
            </w:r>
            <w:proofErr w:type="gramStart"/>
            <w:r w:rsidRPr="00611029">
              <w:rPr>
                <w:sz w:val="20"/>
                <w:szCs w:val="20"/>
              </w:rPr>
              <w:t>e.g.</w:t>
            </w:r>
            <w:proofErr w:type="gramEnd"/>
            <w:r w:rsidRPr="00611029">
              <w:rPr>
                <w:sz w:val="20"/>
                <w:szCs w:val="20"/>
              </w:rPr>
              <w:t xml:space="preserve"> face-to-face, telephone, mail, email </w:t>
            </w:r>
          </w:p>
        </w:tc>
        <w:tc>
          <w:tcPr>
            <w:tcW w:w="1409" w:type="dxa"/>
          </w:tcPr>
          <w:p w14:paraId="07004986" w14:textId="52F9F31A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5B798B" w:rsidRPr="0091109C" w14:paraId="4AD55196" w14:textId="77777777" w:rsidTr="00544CCC">
        <w:tc>
          <w:tcPr>
            <w:tcW w:w="2542" w:type="dxa"/>
          </w:tcPr>
          <w:p w14:paraId="001485D8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2. Sample size</w:t>
            </w:r>
          </w:p>
        </w:tc>
        <w:tc>
          <w:tcPr>
            <w:tcW w:w="6839" w:type="dxa"/>
          </w:tcPr>
          <w:p w14:paraId="2E5F6A70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409" w:type="dxa"/>
          </w:tcPr>
          <w:p w14:paraId="1D8322A8" w14:textId="66E91ECE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 w:rsidRPr="00611029">
              <w:rPr>
                <w:rFonts w:eastAsia="Calibri"/>
                <w:sz w:val="20"/>
                <w:szCs w:val="20"/>
              </w:rPr>
              <w:t>1</w:t>
            </w:r>
            <w:r w:rsidR="007E076C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5B798B" w:rsidRPr="0091109C" w14:paraId="3DB95E5A" w14:textId="77777777" w:rsidTr="00544CCC">
        <w:tc>
          <w:tcPr>
            <w:tcW w:w="2542" w:type="dxa"/>
          </w:tcPr>
          <w:p w14:paraId="74A7B710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3. Non-participation</w:t>
            </w:r>
          </w:p>
        </w:tc>
        <w:tc>
          <w:tcPr>
            <w:tcW w:w="6839" w:type="dxa"/>
          </w:tcPr>
          <w:p w14:paraId="6126DD44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409" w:type="dxa"/>
          </w:tcPr>
          <w:p w14:paraId="2B036EAB" w14:textId="4241FC1D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 w:rsidRPr="00611029">
              <w:rPr>
                <w:rFonts w:eastAsia="Calibri"/>
                <w:sz w:val="20"/>
                <w:szCs w:val="20"/>
              </w:rPr>
              <w:t>1</w:t>
            </w:r>
            <w:r w:rsidR="007E076C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5B798B" w:rsidRPr="0091109C" w14:paraId="14DEFCD3" w14:textId="77777777" w:rsidTr="00544CCC">
        <w:tc>
          <w:tcPr>
            <w:tcW w:w="2542" w:type="dxa"/>
          </w:tcPr>
          <w:p w14:paraId="0B65806F" w14:textId="77777777" w:rsidR="005B798B" w:rsidRPr="00611029" w:rsidRDefault="005B798B" w:rsidP="00544CCC">
            <w:pPr>
              <w:rPr>
                <w:rFonts w:eastAsia="Calibri"/>
                <w:i/>
                <w:sz w:val="20"/>
                <w:szCs w:val="20"/>
              </w:rPr>
            </w:pPr>
            <w:r w:rsidRPr="00611029">
              <w:rPr>
                <w:i/>
                <w:sz w:val="20"/>
                <w:szCs w:val="20"/>
              </w:rPr>
              <w:t>Setting</w:t>
            </w:r>
          </w:p>
        </w:tc>
        <w:tc>
          <w:tcPr>
            <w:tcW w:w="6839" w:type="dxa"/>
          </w:tcPr>
          <w:p w14:paraId="4FFCDEB7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32F8FBC1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0F60CBA6" w14:textId="77777777" w:rsidTr="00544CCC">
        <w:tc>
          <w:tcPr>
            <w:tcW w:w="2542" w:type="dxa"/>
          </w:tcPr>
          <w:p w14:paraId="4995D8BC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4. Setting of data collection</w:t>
            </w:r>
          </w:p>
        </w:tc>
        <w:tc>
          <w:tcPr>
            <w:tcW w:w="6839" w:type="dxa"/>
          </w:tcPr>
          <w:p w14:paraId="14A872F9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ere was the data collected? </w:t>
            </w:r>
            <w:proofErr w:type="gramStart"/>
            <w:r w:rsidRPr="00611029">
              <w:rPr>
                <w:sz w:val="20"/>
                <w:szCs w:val="20"/>
              </w:rPr>
              <w:t>e.g.</w:t>
            </w:r>
            <w:proofErr w:type="gramEnd"/>
            <w:r w:rsidRPr="00611029">
              <w:rPr>
                <w:sz w:val="20"/>
                <w:szCs w:val="20"/>
              </w:rPr>
              <w:t xml:space="preserve"> home, clinic, workplace </w:t>
            </w:r>
          </w:p>
        </w:tc>
        <w:tc>
          <w:tcPr>
            <w:tcW w:w="1409" w:type="dxa"/>
          </w:tcPr>
          <w:p w14:paraId="1D4F89A9" w14:textId="36F24B12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-10</w:t>
            </w:r>
          </w:p>
        </w:tc>
      </w:tr>
      <w:tr w:rsidR="005B798B" w:rsidRPr="0091109C" w14:paraId="5FDEF2A6" w14:textId="77777777" w:rsidTr="00544CCC">
        <w:tc>
          <w:tcPr>
            <w:tcW w:w="2542" w:type="dxa"/>
          </w:tcPr>
          <w:p w14:paraId="0F715C13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5. Presence of non-participants</w:t>
            </w:r>
          </w:p>
        </w:tc>
        <w:tc>
          <w:tcPr>
            <w:tcW w:w="6839" w:type="dxa"/>
          </w:tcPr>
          <w:p w14:paraId="0AE6044C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1409" w:type="dxa"/>
          </w:tcPr>
          <w:p w14:paraId="353F7E59" w14:textId="0CB082D6" w:rsidR="005B798B" w:rsidRPr="00611029" w:rsidRDefault="007E076C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-10</w:t>
            </w:r>
          </w:p>
        </w:tc>
      </w:tr>
      <w:tr w:rsidR="005B798B" w:rsidRPr="0091109C" w14:paraId="5E5F725A" w14:textId="77777777" w:rsidTr="00544CCC">
        <w:tc>
          <w:tcPr>
            <w:tcW w:w="2542" w:type="dxa"/>
          </w:tcPr>
          <w:p w14:paraId="070FADBD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6. Description of sample</w:t>
            </w:r>
          </w:p>
        </w:tc>
        <w:tc>
          <w:tcPr>
            <w:tcW w:w="6839" w:type="dxa"/>
          </w:tcPr>
          <w:p w14:paraId="7F88E08E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611029">
              <w:rPr>
                <w:sz w:val="20"/>
                <w:szCs w:val="20"/>
              </w:rPr>
              <w:t>e.g.</w:t>
            </w:r>
            <w:proofErr w:type="gramEnd"/>
            <w:r w:rsidRPr="00611029">
              <w:rPr>
                <w:sz w:val="20"/>
                <w:szCs w:val="20"/>
              </w:rPr>
              <w:t xml:space="preserve"> demographic data, date </w:t>
            </w:r>
          </w:p>
        </w:tc>
        <w:tc>
          <w:tcPr>
            <w:tcW w:w="1409" w:type="dxa"/>
          </w:tcPr>
          <w:p w14:paraId="411BB0EE" w14:textId="14CA6FFF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 w:rsidRPr="00611029">
              <w:rPr>
                <w:rFonts w:eastAsia="Calibri"/>
                <w:sz w:val="20"/>
                <w:szCs w:val="20"/>
              </w:rPr>
              <w:t>1</w:t>
            </w:r>
            <w:r w:rsidR="007E076C">
              <w:rPr>
                <w:rFonts w:eastAsia="Calibri"/>
                <w:sz w:val="20"/>
                <w:szCs w:val="20"/>
              </w:rPr>
              <w:t>2-13</w:t>
            </w:r>
          </w:p>
        </w:tc>
      </w:tr>
      <w:tr w:rsidR="005B798B" w:rsidRPr="0091109C" w14:paraId="4FD75D1E" w14:textId="77777777" w:rsidTr="00544CCC">
        <w:tc>
          <w:tcPr>
            <w:tcW w:w="2542" w:type="dxa"/>
          </w:tcPr>
          <w:p w14:paraId="0EB2C303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611029">
              <w:rPr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6839" w:type="dxa"/>
          </w:tcPr>
          <w:p w14:paraId="7AEFF52C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629D83D5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27CB38D9" w14:textId="77777777" w:rsidTr="00544CCC">
        <w:tc>
          <w:tcPr>
            <w:tcW w:w="2542" w:type="dxa"/>
          </w:tcPr>
          <w:p w14:paraId="141C2077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7. Interview guide</w:t>
            </w:r>
          </w:p>
        </w:tc>
        <w:tc>
          <w:tcPr>
            <w:tcW w:w="6839" w:type="dxa"/>
          </w:tcPr>
          <w:p w14:paraId="16164389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409" w:type="dxa"/>
          </w:tcPr>
          <w:p w14:paraId="6F298B20" w14:textId="176EF836" w:rsidR="005B798B" w:rsidRPr="00611029" w:rsidRDefault="0048169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-10</w:t>
            </w:r>
          </w:p>
        </w:tc>
      </w:tr>
      <w:tr w:rsidR="005B798B" w:rsidRPr="0091109C" w14:paraId="596A196B" w14:textId="77777777" w:rsidTr="00544CCC">
        <w:tc>
          <w:tcPr>
            <w:tcW w:w="2542" w:type="dxa"/>
          </w:tcPr>
          <w:p w14:paraId="3A5097CD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8. Repeat interviews</w:t>
            </w:r>
          </w:p>
        </w:tc>
        <w:tc>
          <w:tcPr>
            <w:tcW w:w="6839" w:type="dxa"/>
          </w:tcPr>
          <w:p w14:paraId="40DC6B70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1409" w:type="dxa"/>
          </w:tcPr>
          <w:p w14:paraId="63128AF7" w14:textId="0A8D2426" w:rsidR="005B798B" w:rsidRPr="00611029" w:rsidRDefault="0048169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5B798B" w:rsidRPr="0091109C" w14:paraId="1FB3F146" w14:textId="77777777" w:rsidTr="00544CCC">
        <w:tc>
          <w:tcPr>
            <w:tcW w:w="2542" w:type="dxa"/>
          </w:tcPr>
          <w:p w14:paraId="565E0918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19. Audio/visual recording</w:t>
            </w:r>
          </w:p>
        </w:tc>
        <w:tc>
          <w:tcPr>
            <w:tcW w:w="6839" w:type="dxa"/>
          </w:tcPr>
          <w:p w14:paraId="708FB4C8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409" w:type="dxa"/>
          </w:tcPr>
          <w:p w14:paraId="54175F68" w14:textId="2857E0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 w:rsidRPr="00611029">
              <w:rPr>
                <w:rFonts w:eastAsia="Calibri"/>
                <w:sz w:val="20"/>
                <w:szCs w:val="20"/>
              </w:rPr>
              <w:t>9</w:t>
            </w:r>
            <w:r w:rsidR="0048169B">
              <w:rPr>
                <w:rFonts w:eastAsia="Calibri"/>
                <w:sz w:val="20"/>
                <w:szCs w:val="20"/>
              </w:rPr>
              <w:t>-10</w:t>
            </w:r>
          </w:p>
        </w:tc>
      </w:tr>
      <w:tr w:rsidR="005B798B" w:rsidRPr="0091109C" w14:paraId="7CEC3703" w14:textId="77777777" w:rsidTr="00544CCC">
        <w:tc>
          <w:tcPr>
            <w:tcW w:w="2542" w:type="dxa"/>
          </w:tcPr>
          <w:p w14:paraId="553BD1C3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0. Field notes</w:t>
            </w:r>
          </w:p>
        </w:tc>
        <w:tc>
          <w:tcPr>
            <w:tcW w:w="6839" w:type="dxa"/>
          </w:tcPr>
          <w:p w14:paraId="72EAFCAE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Were ﬁeld notes made during and/or after the inter view or focus group?</w:t>
            </w:r>
          </w:p>
        </w:tc>
        <w:tc>
          <w:tcPr>
            <w:tcW w:w="1409" w:type="dxa"/>
          </w:tcPr>
          <w:p w14:paraId="3BEC8D0E" w14:textId="23B961A3" w:rsidR="005B798B" w:rsidRPr="00611029" w:rsidRDefault="0048169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-10</w:t>
            </w:r>
          </w:p>
        </w:tc>
      </w:tr>
      <w:tr w:rsidR="005B798B" w:rsidRPr="0091109C" w14:paraId="0079DCBC" w14:textId="77777777" w:rsidTr="00544CCC">
        <w:tc>
          <w:tcPr>
            <w:tcW w:w="2542" w:type="dxa"/>
          </w:tcPr>
          <w:p w14:paraId="0D0761A2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1. Duration</w:t>
            </w:r>
          </w:p>
        </w:tc>
        <w:tc>
          <w:tcPr>
            <w:tcW w:w="6839" w:type="dxa"/>
          </w:tcPr>
          <w:p w14:paraId="6F393AEC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1409" w:type="dxa"/>
          </w:tcPr>
          <w:p w14:paraId="01965CFC" w14:textId="47090D5F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 w:rsidRPr="00611029">
              <w:rPr>
                <w:rFonts w:eastAsia="Calibri"/>
                <w:sz w:val="20"/>
                <w:szCs w:val="20"/>
              </w:rPr>
              <w:t>1</w:t>
            </w:r>
            <w:r w:rsidR="0048169B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5B798B" w:rsidRPr="0091109C" w14:paraId="70EEDB75" w14:textId="77777777" w:rsidTr="00544CCC">
        <w:tc>
          <w:tcPr>
            <w:tcW w:w="2542" w:type="dxa"/>
          </w:tcPr>
          <w:p w14:paraId="5E15B9B7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2. Data saturation</w:t>
            </w:r>
          </w:p>
        </w:tc>
        <w:tc>
          <w:tcPr>
            <w:tcW w:w="6839" w:type="dxa"/>
          </w:tcPr>
          <w:p w14:paraId="02828746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409" w:type="dxa"/>
          </w:tcPr>
          <w:p w14:paraId="648C2EDE" w14:textId="38F5AF6F" w:rsidR="005B798B" w:rsidRPr="00611029" w:rsidRDefault="0048169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5B798B" w:rsidRPr="0091109C" w14:paraId="2A6D5319" w14:textId="77777777" w:rsidTr="00544CCC">
        <w:tc>
          <w:tcPr>
            <w:tcW w:w="2542" w:type="dxa"/>
          </w:tcPr>
          <w:p w14:paraId="1665FC10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3. Transcripts returned</w:t>
            </w:r>
          </w:p>
        </w:tc>
        <w:tc>
          <w:tcPr>
            <w:tcW w:w="6839" w:type="dxa"/>
          </w:tcPr>
          <w:p w14:paraId="61839C4C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1409" w:type="dxa"/>
          </w:tcPr>
          <w:p w14:paraId="110FE914" w14:textId="49DE41BF" w:rsidR="005B798B" w:rsidRPr="00611029" w:rsidRDefault="0048169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5B798B" w:rsidRPr="0091109C" w14:paraId="4DB239F0" w14:textId="77777777" w:rsidTr="00544CCC">
        <w:tc>
          <w:tcPr>
            <w:tcW w:w="2542" w:type="dxa"/>
          </w:tcPr>
          <w:p w14:paraId="3F19ADB7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11029">
              <w:rPr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6839" w:type="dxa"/>
          </w:tcPr>
          <w:p w14:paraId="572A11D5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03FAF5BE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7B659B73" w14:textId="77777777" w:rsidTr="00544CCC">
        <w:tc>
          <w:tcPr>
            <w:tcW w:w="2542" w:type="dxa"/>
          </w:tcPr>
          <w:p w14:paraId="496583B4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611029">
              <w:rPr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6839" w:type="dxa"/>
          </w:tcPr>
          <w:p w14:paraId="567A7039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323020C3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3F3A6484" w14:textId="77777777" w:rsidTr="00544CCC">
        <w:tc>
          <w:tcPr>
            <w:tcW w:w="2542" w:type="dxa"/>
          </w:tcPr>
          <w:p w14:paraId="040976FA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4. Number of data coders</w:t>
            </w:r>
          </w:p>
        </w:tc>
        <w:tc>
          <w:tcPr>
            <w:tcW w:w="6839" w:type="dxa"/>
          </w:tcPr>
          <w:p w14:paraId="7A261362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409" w:type="dxa"/>
          </w:tcPr>
          <w:p w14:paraId="21C28A25" w14:textId="605FEB6E" w:rsidR="005B798B" w:rsidRPr="00611029" w:rsidRDefault="00C67369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5B798B" w:rsidRPr="0091109C" w14:paraId="15045D45" w14:textId="77777777" w:rsidTr="00544CCC">
        <w:tc>
          <w:tcPr>
            <w:tcW w:w="2542" w:type="dxa"/>
          </w:tcPr>
          <w:p w14:paraId="3E2EE2D6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5. Description of the coding tree</w:t>
            </w:r>
          </w:p>
        </w:tc>
        <w:tc>
          <w:tcPr>
            <w:tcW w:w="6839" w:type="dxa"/>
          </w:tcPr>
          <w:p w14:paraId="27C0FF24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409" w:type="dxa"/>
          </w:tcPr>
          <w:p w14:paraId="3208C1ED" w14:textId="105512A7" w:rsidR="005B798B" w:rsidRPr="00611029" w:rsidRDefault="00C67369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5B798B" w:rsidRPr="0091109C" w14:paraId="2BA61684" w14:textId="77777777" w:rsidTr="00544CCC">
        <w:tc>
          <w:tcPr>
            <w:tcW w:w="2542" w:type="dxa"/>
          </w:tcPr>
          <w:p w14:paraId="637ACE12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6. Derivation of themes</w:t>
            </w:r>
          </w:p>
        </w:tc>
        <w:tc>
          <w:tcPr>
            <w:tcW w:w="6839" w:type="dxa"/>
          </w:tcPr>
          <w:p w14:paraId="7940769B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409" w:type="dxa"/>
          </w:tcPr>
          <w:p w14:paraId="391311FE" w14:textId="29A338A8" w:rsidR="005B798B" w:rsidRPr="00611029" w:rsidRDefault="00C67369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-11</w:t>
            </w:r>
          </w:p>
        </w:tc>
      </w:tr>
      <w:tr w:rsidR="005B798B" w:rsidRPr="0091109C" w14:paraId="0B531D6D" w14:textId="77777777" w:rsidTr="00544CCC">
        <w:tc>
          <w:tcPr>
            <w:tcW w:w="2542" w:type="dxa"/>
          </w:tcPr>
          <w:p w14:paraId="1DBA863E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7. Software</w:t>
            </w:r>
          </w:p>
        </w:tc>
        <w:tc>
          <w:tcPr>
            <w:tcW w:w="6839" w:type="dxa"/>
          </w:tcPr>
          <w:p w14:paraId="17BCCC85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409" w:type="dxa"/>
          </w:tcPr>
          <w:p w14:paraId="40FED58B" w14:textId="3319AE36" w:rsidR="005B798B" w:rsidRPr="00611029" w:rsidRDefault="00C67369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5B798B" w:rsidRPr="0091109C" w14:paraId="4E2D9748" w14:textId="77777777" w:rsidTr="00544CCC">
        <w:tc>
          <w:tcPr>
            <w:tcW w:w="2542" w:type="dxa"/>
          </w:tcPr>
          <w:p w14:paraId="0E9C8F9B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8. Participant checking</w:t>
            </w:r>
          </w:p>
        </w:tc>
        <w:tc>
          <w:tcPr>
            <w:tcW w:w="6839" w:type="dxa"/>
          </w:tcPr>
          <w:p w14:paraId="273DD8D8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1409" w:type="dxa"/>
          </w:tcPr>
          <w:p w14:paraId="0AB49E67" w14:textId="4D554972" w:rsidR="005B798B" w:rsidRPr="00611029" w:rsidRDefault="00C67369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5B798B" w:rsidRPr="0091109C" w14:paraId="4556BB81" w14:textId="77777777" w:rsidTr="00544CCC">
        <w:tc>
          <w:tcPr>
            <w:tcW w:w="2542" w:type="dxa"/>
          </w:tcPr>
          <w:p w14:paraId="46117208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611029">
              <w:rPr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6839" w:type="dxa"/>
          </w:tcPr>
          <w:p w14:paraId="265084AF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79FEF700" w14:textId="77777777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B798B" w:rsidRPr="0091109C" w14:paraId="1FC4BDD5" w14:textId="77777777" w:rsidTr="00544CCC">
        <w:tc>
          <w:tcPr>
            <w:tcW w:w="2542" w:type="dxa"/>
          </w:tcPr>
          <w:p w14:paraId="2B640B1F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29. Quotations presented</w:t>
            </w:r>
          </w:p>
        </w:tc>
        <w:tc>
          <w:tcPr>
            <w:tcW w:w="6839" w:type="dxa"/>
          </w:tcPr>
          <w:p w14:paraId="380B7423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ere participant quotations presented to illustrate the themes/ﬁndings? Was each quotation identiﬁed? </w:t>
            </w:r>
            <w:proofErr w:type="gramStart"/>
            <w:r w:rsidRPr="00611029">
              <w:rPr>
                <w:sz w:val="20"/>
                <w:szCs w:val="20"/>
              </w:rPr>
              <w:t>e.g.</w:t>
            </w:r>
            <w:proofErr w:type="gramEnd"/>
            <w:r w:rsidRPr="00611029">
              <w:rPr>
                <w:sz w:val="20"/>
                <w:szCs w:val="20"/>
              </w:rPr>
              <w:t xml:space="preserve"> participant number </w:t>
            </w:r>
          </w:p>
        </w:tc>
        <w:tc>
          <w:tcPr>
            <w:tcW w:w="1409" w:type="dxa"/>
          </w:tcPr>
          <w:p w14:paraId="2A732E52" w14:textId="48992779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 w:rsidRPr="00611029">
              <w:rPr>
                <w:rFonts w:eastAsia="Calibri"/>
                <w:sz w:val="20"/>
                <w:szCs w:val="20"/>
              </w:rPr>
              <w:t>12</w:t>
            </w:r>
            <w:r w:rsidR="00C67369">
              <w:rPr>
                <w:rFonts w:eastAsia="Calibri"/>
                <w:sz w:val="20"/>
                <w:szCs w:val="20"/>
              </w:rPr>
              <w:t>-31</w:t>
            </w:r>
          </w:p>
        </w:tc>
      </w:tr>
      <w:tr w:rsidR="005B798B" w:rsidRPr="0091109C" w14:paraId="4521A43E" w14:textId="77777777" w:rsidTr="00544CCC">
        <w:tc>
          <w:tcPr>
            <w:tcW w:w="2542" w:type="dxa"/>
          </w:tcPr>
          <w:p w14:paraId="59B35724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30. Data and ﬁndings consistent</w:t>
            </w:r>
          </w:p>
        </w:tc>
        <w:tc>
          <w:tcPr>
            <w:tcW w:w="6839" w:type="dxa"/>
          </w:tcPr>
          <w:p w14:paraId="5022D3D9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409" w:type="dxa"/>
          </w:tcPr>
          <w:p w14:paraId="63260884" w14:textId="3424F22E" w:rsidR="005B798B" w:rsidRPr="00611029" w:rsidRDefault="00C67369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-31</w:t>
            </w:r>
          </w:p>
        </w:tc>
      </w:tr>
      <w:tr w:rsidR="005B798B" w:rsidRPr="0091109C" w14:paraId="59CF73AF" w14:textId="77777777" w:rsidTr="00544CCC">
        <w:tc>
          <w:tcPr>
            <w:tcW w:w="2542" w:type="dxa"/>
          </w:tcPr>
          <w:p w14:paraId="36A6B4C4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31. Clarity of major themes</w:t>
            </w:r>
          </w:p>
        </w:tc>
        <w:tc>
          <w:tcPr>
            <w:tcW w:w="6839" w:type="dxa"/>
          </w:tcPr>
          <w:p w14:paraId="34719FAA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409" w:type="dxa"/>
          </w:tcPr>
          <w:p w14:paraId="06071C25" w14:textId="71C0B13C" w:rsidR="005B798B" w:rsidRPr="00611029" w:rsidRDefault="00C67369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-31</w:t>
            </w:r>
          </w:p>
        </w:tc>
      </w:tr>
      <w:tr w:rsidR="005B798B" w:rsidRPr="0091109C" w14:paraId="491193BA" w14:textId="77777777" w:rsidTr="00544CCC">
        <w:tc>
          <w:tcPr>
            <w:tcW w:w="2542" w:type="dxa"/>
          </w:tcPr>
          <w:p w14:paraId="0695DBEA" w14:textId="77777777" w:rsidR="005B798B" w:rsidRPr="00611029" w:rsidRDefault="005B798B" w:rsidP="00544CCC">
            <w:pPr>
              <w:rPr>
                <w:rFonts w:eastAsia="Calibri"/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>32. Clarity of minor themes</w:t>
            </w:r>
          </w:p>
        </w:tc>
        <w:tc>
          <w:tcPr>
            <w:tcW w:w="6839" w:type="dxa"/>
          </w:tcPr>
          <w:p w14:paraId="3E226398" w14:textId="77777777" w:rsidR="005B798B" w:rsidRPr="00611029" w:rsidRDefault="005B798B" w:rsidP="00544C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11029">
              <w:rPr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1409" w:type="dxa"/>
          </w:tcPr>
          <w:p w14:paraId="485391EA" w14:textId="29D63719" w:rsidR="005B798B" w:rsidRPr="00611029" w:rsidRDefault="005B798B" w:rsidP="00544CCC">
            <w:pPr>
              <w:jc w:val="center"/>
              <w:rPr>
                <w:rFonts w:eastAsia="Calibri"/>
                <w:sz w:val="20"/>
                <w:szCs w:val="20"/>
              </w:rPr>
            </w:pPr>
            <w:r w:rsidRPr="00611029">
              <w:rPr>
                <w:rFonts w:eastAsia="Calibri"/>
                <w:sz w:val="20"/>
                <w:szCs w:val="20"/>
              </w:rPr>
              <w:t>1</w:t>
            </w:r>
            <w:r w:rsidR="00C67369">
              <w:rPr>
                <w:rFonts w:eastAsia="Calibri"/>
                <w:sz w:val="20"/>
                <w:szCs w:val="20"/>
              </w:rPr>
              <w:t>2-31</w:t>
            </w:r>
          </w:p>
        </w:tc>
      </w:tr>
    </w:tbl>
    <w:p w14:paraId="425D189E" w14:textId="77777777" w:rsidR="005B798B" w:rsidRDefault="005B798B" w:rsidP="005B798B">
      <w:pPr>
        <w:spacing w:before="120"/>
        <w:jc w:val="both"/>
      </w:pPr>
    </w:p>
    <w:p w14:paraId="0A0BCA4F" w14:textId="77777777" w:rsidR="003A5B69" w:rsidRDefault="003A5B69"/>
    <w:sectPr w:rsidR="003A5B69" w:rsidSect="009645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98B"/>
    <w:rsid w:val="0004621D"/>
    <w:rsid w:val="00070FA6"/>
    <w:rsid w:val="000850E9"/>
    <w:rsid w:val="0009173D"/>
    <w:rsid w:val="000B2CD2"/>
    <w:rsid w:val="000F580A"/>
    <w:rsid w:val="00103955"/>
    <w:rsid w:val="00121D70"/>
    <w:rsid w:val="00130AA5"/>
    <w:rsid w:val="00174000"/>
    <w:rsid w:val="001B717E"/>
    <w:rsid w:val="001C2700"/>
    <w:rsid w:val="001D0A58"/>
    <w:rsid w:val="001E0DC7"/>
    <w:rsid w:val="001F435E"/>
    <w:rsid w:val="001F7B49"/>
    <w:rsid w:val="00201732"/>
    <w:rsid w:val="00225ABC"/>
    <w:rsid w:val="0024455E"/>
    <w:rsid w:val="00252EE8"/>
    <w:rsid w:val="00261C66"/>
    <w:rsid w:val="00280A2D"/>
    <w:rsid w:val="002E0357"/>
    <w:rsid w:val="00303F97"/>
    <w:rsid w:val="00311DAD"/>
    <w:rsid w:val="00352566"/>
    <w:rsid w:val="00376BDB"/>
    <w:rsid w:val="00383708"/>
    <w:rsid w:val="003A0498"/>
    <w:rsid w:val="003A5B69"/>
    <w:rsid w:val="003E3F43"/>
    <w:rsid w:val="00402917"/>
    <w:rsid w:val="00405BCB"/>
    <w:rsid w:val="00444F11"/>
    <w:rsid w:val="00446C96"/>
    <w:rsid w:val="00450E4A"/>
    <w:rsid w:val="004622D2"/>
    <w:rsid w:val="0047495A"/>
    <w:rsid w:val="0048169B"/>
    <w:rsid w:val="0049406A"/>
    <w:rsid w:val="0049451E"/>
    <w:rsid w:val="004F17CE"/>
    <w:rsid w:val="005179BC"/>
    <w:rsid w:val="00560B77"/>
    <w:rsid w:val="005700C3"/>
    <w:rsid w:val="00595C73"/>
    <w:rsid w:val="005B798B"/>
    <w:rsid w:val="005C1FC3"/>
    <w:rsid w:val="005C57BC"/>
    <w:rsid w:val="005F4AE4"/>
    <w:rsid w:val="00645B5E"/>
    <w:rsid w:val="00673115"/>
    <w:rsid w:val="00681D14"/>
    <w:rsid w:val="006A686A"/>
    <w:rsid w:val="006D77F9"/>
    <w:rsid w:val="00701DBF"/>
    <w:rsid w:val="00721091"/>
    <w:rsid w:val="0074531E"/>
    <w:rsid w:val="007B6D47"/>
    <w:rsid w:val="007E076C"/>
    <w:rsid w:val="00806F48"/>
    <w:rsid w:val="00864E1C"/>
    <w:rsid w:val="00865365"/>
    <w:rsid w:val="008A5496"/>
    <w:rsid w:val="008C267A"/>
    <w:rsid w:val="00934CDC"/>
    <w:rsid w:val="00941FBB"/>
    <w:rsid w:val="00954226"/>
    <w:rsid w:val="009636F6"/>
    <w:rsid w:val="009B4629"/>
    <w:rsid w:val="009B6910"/>
    <w:rsid w:val="00A339B3"/>
    <w:rsid w:val="00A3596C"/>
    <w:rsid w:val="00A3749F"/>
    <w:rsid w:val="00A62B65"/>
    <w:rsid w:val="00A66024"/>
    <w:rsid w:val="00A66CC3"/>
    <w:rsid w:val="00AB689E"/>
    <w:rsid w:val="00AC1A64"/>
    <w:rsid w:val="00BA1A2A"/>
    <w:rsid w:val="00BF17C4"/>
    <w:rsid w:val="00C005B3"/>
    <w:rsid w:val="00C04D41"/>
    <w:rsid w:val="00C22325"/>
    <w:rsid w:val="00C53234"/>
    <w:rsid w:val="00C67369"/>
    <w:rsid w:val="00C67B41"/>
    <w:rsid w:val="00CC3F0E"/>
    <w:rsid w:val="00CD5E7B"/>
    <w:rsid w:val="00D24BE4"/>
    <w:rsid w:val="00D53F6E"/>
    <w:rsid w:val="00DF0284"/>
    <w:rsid w:val="00EE2E29"/>
    <w:rsid w:val="00F10BEF"/>
    <w:rsid w:val="00F33866"/>
    <w:rsid w:val="00F75BC7"/>
    <w:rsid w:val="00FE51A6"/>
    <w:rsid w:val="00FE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64D0D"/>
  <w15:chartTrackingRefBased/>
  <w15:docId w15:val="{0945FAAF-7EBA-0D4A-A1C8-99ADB4EE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9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avis</dc:creator>
  <cp:keywords/>
  <dc:description/>
  <cp:lastModifiedBy>chn off32</cp:lastModifiedBy>
  <cp:revision>11</cp:revision>
  <dcterms:created xsi:type="dcterms:W3CDTF">2021-04-21T22:00:00Z</dcterms:created>
  <dcterms:modified xsi:type="dcterms:W3CDTF">2021-05-05T06:40:00Z</dcterms:modified>
</cp:coreProperties>
</file>